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C6697" w14:textId="05BA42E2" w:rsidR="0002562F" w:rsidRPr="00C575F7" w:rsidRDefault="0002562F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upplementary Information for</w:t>
      </w:r>
    </w:p>
    <w:p w14:paraId="6EE6F4A6" w14:textId="77777777" w:rsidR="0002562F" w:rsidRPr="00C575F7" w:rsidRDefault="0002562F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</w:pPr>
    </w:p>
    <w:p w14:paraId="69D5D41A" w14:textId="5AC0F30A" w:rsidR="00F96DB3" w:rsidRPr="00C575F7" w:rsidRDefault="00F96DB3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 xml:space="preserve">Clarification of the clinical significance of </w:t>
      </w:r>
      <w:r w:rsidR="00B61158"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 </w:t>
      </w: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>intron variant in a case of Peutz</w:t>
      </w:r>
      <w:r w:rsidR="008857E9"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>–</w:t>
      </w: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 xml:space="preserve">Jeghers syndrome with abnormal RNA splicing of </w:t>
      </w:r>
      <w:r w:rsidRPr="00C575F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l-GR"/>
        </w:rPr>
        <w:t>STK11</w:t>
      </w:r>
      <w:r w:rsidRPr="00C575F7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l-GR"/>
        </w:rPr>
        <w:t xml:space="preserve"> </w:t>
      </w:r>
    </w:p>
    <w:p w14:paraId="4B36C6CF" w14:textId="77777777" w:rsidR="00F96DB3" w:rsidRPr="00C575F7" w:rsidRDefault="00F96DB3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</w:p>
    <w:p w14:paraId="34D7AF59" w14:textId="54FC0312" w:rsidR="00F96DB3" w:rsidRPr="00C575F7" w:rsidRDefault="00402F71" w:rsidP="00402F71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Aki Ishikawa, Masahiro Gotoh, Mineko Ushiama, Hiromi Sakamoto, Noriko Tanabe, Tomoko Watanabe, Hourin Cho, Masayoshi Yamada, Kokichi Sugano, Kouya Shiraishi, Makoto Hirata, Teruhiko Yoshida, Akihiro Sakurai</w:t>
      </w:r>
    </w:p>
    <w:p w14:paraId="45A579BA" w14:textId="1E182D26" w:rsidR="0002562F" w:rsidRPr="00C575F7" w:rsidRDefault="0002562F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>Contents</w:t>
      </w:r>
    </w:p>
    <w:p w14:paraId="01DDE4A8" w14:textId="07C5BC2E" w:rsidR="0002562F" w:rsidRPr="00C575F7" w:rsidRDefault="0002562F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upplementary Table 1</w:t>
      </w:r>
    </w:p>
    <w:p w14:paraId="24BC13BD" w14:textId="73D6EC81" w:rsidR="0002562F" w:rsidRPr="00C575F7" w:rsidRDefault="0002562F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upplementary Table 2</w:t>
      </w:r>
    </w:p>
    <w:p w14:paraId="106B4A6C" w14:textId="3C333311" w:rsidR="00982901" w:rsidRPr="003812B3" w:rsidRDefault="00982901" w:rsidP="00982901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Supplementary Table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</w:p>
    <w:p w14:paraId="0C0D6303" w14:textId="5F3BC8FC" w:rsidR="00982901" w:rsidRPr="003812B3" w:rsidRDefault="00982901" w:rsidP="00982901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Supplementary Table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</w:p>
    <w:p w14:paraId="1279D249" w14:textId="04FA8AD6" w:rsidR="00982901" w:rsidRPr="003812B3" w:rsidRDefault="00982901" w:rsidP="00982901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Supplementary Table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</w:p>
    <w:p w14:paraId="2689FADD" w14:textId="77777777" w:rsidR="00982901" w:rsidRPr="003812B3" w:rsidRDefault="00982901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DEBB3C" w14:textId="77777777" w:rsidR="0002562F" w:rsidRPr="00C575F7" w:rsidRDefault="0002562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4A362411" w14:textId="7F5E645C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1. Primers for </w:t>
      </w:r>
      <w:r w:rsidR="00B61158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reverse transcription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79A1B58F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27E7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9557E" w14:textId="56B02B26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345E260F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BBF39A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_rtF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02132AD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CTGCGCTCGGCCGTGTTCATACTTGTCC</w:t>
            </w:r>
          </w:p>
        </w:tc>
      </w:tr>
      <w:tr w:rsidR="00F96DB3" w:rsidRPr="00C575F7" w14:paraId="797D26AD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AE6E5A5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_rtR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2704AD6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TGCGCCCGGTCCCTGCTGTC</w:t>
            </w:r>
          </w:p>
        </w:tc>
      </w:tr>
    </w:tbl>
    <w:p w14:paraId="5141A804" w14:textId="77777777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</w:p>
    <w:p w14:paraId="593F0AF5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36DDE13E" w14:textId="3A335A0C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. Primers for vector construction and site-directed mutagene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36C97844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6DFC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212B" w14:textId="4B506762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1070212A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A17961A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1_F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25E655A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CAGGCCATCATCCTGACGTTGG</w:t>
            </w:r>
          </w:p>
        </w:tc>
      </w:tr>
      <w:tr w:rsidR="00F96DB3" w:rsidRPr="00C575F7" w14:paraId="43C62138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38B4FEA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3_R1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129A47EE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AGTGTGGCCTCACGGAAA</w:t>
            </w:r>
          </w:p>
        </w:tc>
      </w:tr>
      <w:tr w:rsidR="00F96DB3" w:rsidRPr="00C575F7" w14:paraId="23234368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2F53E2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mR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355F469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CAAGGACACACAGCTCAGGG</w:t>
            </w:r>
          </w:p>
        </w:tc>
      </w:tr>
      <w:tr w:rsidR="00F96DB3" w:rsidRPr="00C575F7" w14:paraId="4AC6B7C6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1ADDA3A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-e3_F1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43DB2FD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GCCCCACGTATATGGTG</w:t>
            </w:r>
          </w:p>
        </w:tc>
      </w:tr>
    </w:tbl>
    <w:p w14:paraId="6608F901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5A9D15A4" w14:textId="5ABDB181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. Primers for vector construction and site-directed mutagene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7775B64B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165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AA2D5" w14:textId="11FFDA68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62DB55F6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DF512E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_R4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3A4E5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CTTAAAGTGATGATCATCCACAGGG</w:t>
            </w:r>
          </w:p>
        </w:tc>
      </w:tr>
      <w:tr w:rsidR="00F96DB3" w:rsidRPr="00C575F7" w14:paraId="654A433A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7DA4B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F2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5055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TATCCTTTCCGGTGTTGGGAC</w:t>
            </w:r>
          </w:p>
        </w:tc>
      </w:tr>
      <w:tr w:rsidR="00F96DB3" w:rsidRPr="00C575F7" w14:paraId="48246F99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1EE7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R2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76396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TGGGGCGCTAAGGACACAC</w:t>
            </w:r>
          </w:p>
        </w:tc>
      </w:tr>
      <w:tr w:rsidR="00F96DB3" w:rsidRPr="00C575F7" w14:paraId="575A284A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DA0F0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mR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07F869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TGGGGCGCCAAGGACAC</w:t>
            </w:r>
          </w:p>
        </w:tc>
      </w:tr>
      <w:tr w:rsidR="00F96DB3" w:rsidRPr="00C575F7" w14:paraId="0F5E0137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880E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_F4-3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74C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TGATCCTGCACTATGGCACACT</w:t>
            </w:r>
          </w:p>
        </w:tc>
      </w:tr>
    </w:tbl>
    <w:p w14:paraId="09BA8D8F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2C08938E" w14:textId="1818453E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. Primers for vector-specific </w:t>
      </w:r>
      <w:r w:rsidR="00B61158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reverse transcription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1621AF24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7AF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268D" w14:textId="6A43FA5D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2CF642C2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548A93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T7_20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6F911C4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TAATACGACTCACTATAGGG</w:t>
            </w:r>
          </w:p>
        </w:tc>
      </w:tr>
      <w:tr w:rsidR="00F96DB3" w:rsidRPr="00C575F7" w14:paraId="004DC94D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7E6BCF3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P6_20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08FA2AE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ATTTAGGTGACACTATAG</w:t>
            </w:r>
          </w:p>
        </w:tc>
      </w:tr>
    </w:tbl>
    <w:p w14:paraId="126B2273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1D1CF58F" w14:textId="76252999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. Luciferase reporter assa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417"/>
        <w:gridCol w:w="1417"/>
        <w:gridCol w:w="1417"/>
        <w:gridCol w:w="1417"/>
      </w:tblGrid>
      <w:tr w:rsidR="00F96DB3" w:rsidRPr="00C575F7" w14:paraId="7C6975D0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0522D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17C07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4088CD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CCF0F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450E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E0715A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D</w:t>
            </w:r>
          </w:p>
        </w:tc>
      </w:tr>
      <w:tr w:rsidR="00F96DB3" w:rsidRPr="00C575F7" w14:paraId="6C2ACD10" w14:textId="77777777" w:rsidTr="00343556">
        <w:tc>
          <w:tcPr>
            <w:tcW w:w="1418" w:type="dxa"/>
            <w:tcBorders>
              <w:top w:val="single" w:sz="4" w:space="0" w:color="auto"/>
            </w:tcBorders>
          </w:tcPr>
          <w:p w14:paraId="74D9B0E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63C5E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59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AC669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974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E7AA3B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708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7A864E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7F354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3FBD946C" w14:textId="77777777" w:rsidTr="00343556">
        <w:tc>
          <w:tcPr>
            <w:tcW w:w="1418" w:type="dxa"/>
            <w:tcBorders>
              <w:bottom w:val="single" w:sz="4" w:space="0" w:color="auto"/>
            </w:tcBorders>
          </w:tcPr>
          <w:p w14:paraId="4109BF78" w14:textId="780CF810" w:rsidR="00F96DB3" w:rsidRPr="00C575F7" w:rsidRDefault="00B61158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F96DB3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lu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0344B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7036C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F2A51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B46F06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1402D5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1D14EE1C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F3D46A" w14:textId="24957EC4" w:rsidR="00F96DB3" w:rsidRPr="00C575F7" w:rsidRDefault="005C795C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28D6E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19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C9211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25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06C8D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16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53D25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2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BA608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4.2</w:t>
            </w:r>
          </w:p>
        </w:tc>
      </w:tr>
      <w:tr w:rsidR="00F96DB3" w:rsidRPr="00C575F7" w14:paraId="7F70294F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DE0DC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Mu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2DCE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A1C62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3B115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1534A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9118C5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D</w:t>
            </w:r>
          </w:p>
        </w:tc>
      </w:tr>
      <w:tr w:rsidR="00F96DB3" w:rsidRPr="00C575F7" w14:paraId="1D63E478" w14:textId="77777777" w:rsidTr="00343556">
        <w:tc>
          <w:tcPr>
            <w:tcW w:w="1418" w:type="dxa"/>
            <w:tcBorders>
              <w:top w:val="single" w:sz="4" w:space="0" w:color="auto"/>
            </w:tcBorders>
          </w:tcPr>
          <w:p w14:paraId="0CEDC38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3917A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A0B0F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B1BDA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C6C72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D20DB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4E6F3683" w14:textId="77777777" w:rsidTr="00343556">
        <w:tc>
          <w:tcPr>
            <w:tcW w:w="1418" w:type="dxa"/>
            <w:tcBorders>
              <w:bottom w:val="single" w:sz="4" w:space="0" w:color="auto"/>
            </w:tcBorders>
          </w:tcPr>
          <w:p w14:paraId="1C4086AB" w14:textId="162CEFE9" w:rsidR="00F96DB3" w:rsidRPr="00C575F7" w:rsidRDefault="00B61158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F96DB3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lu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7B150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3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E19AC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4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FAE4C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5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26D00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0859F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39C8CFE1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8B0FC4" w14:textId="54FC74CA" w:rsidR="00F96DB3" w:rsidRPr="00C575F7" w:rsidRDefault="005C795C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E8935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6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685E5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4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F8409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4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D2CCE6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4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0B910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107</w:t>
            </w:r>
          </w:p>
        </w:tc>
      </w:tr>
      <w:tr w:rsidR="00F96DB3" w:rsidRPr="00C575F7" w14:paraId="43B1A658" w14:textId="77777777" w:rsidTr="00343556">
        <w:trPr>
          <w:gridAfter w:val="4"/>
          <w:wAfter w:w="5668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47D0FA" w14:textId="74195D98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-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2904FF" w14:textId="002305E6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l-GR"/>
              </w:rPr>
              <w:t>P</w:t>
            </w: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=8.7E-08</w:t>
            </w:r>
          </w:p>
        </w:tc>
      </w:tr>
    </w:tbl>
    <w:p w14:paraId="424FF400" w14:textId="0C2885DC" w:rsidR="002A6B98" w:rsidRPr="00B61158" w:rsidRDefault="00B61158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proofErr w:type="spellStart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Fluc</w:t>
      </w:r>
      <w:proofErr w:type="spellEnd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irefly luciferase; </w:t>
      </w:r>
      <w:r w:rsidR="005C795C"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Mut, mutant; </w:t>
      </w:r>
      <w:proofErr w:type="spellStart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Nluc</w:t>
      </w:r>
      <w:proofErr w:type="spellEnd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NanoLuciferase</w:t>
      </w:r>
      <w:proofErr w:type="spellEnd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C795C"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D, standard deviation; WT, wild type.</w:t>
      </w:r>
    </w:p>
    <w:sectPr w:rsidR="002A6B98" w:rsidRPr="00B61158" w:rsidSect="0044715C">
      <w:pgSz w:w="11906" w:h="16838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BC6CB" w14:textId="77777777" w:rsidR="00BB4BFC" w:rsidRDefault="00BB4BFC" w:rsidP="00C061B4">
      <w:r>
        <w:separator/>
      </w:r>
    </w:p>
  </w:endnote>
  <w:endnote w:type="continuationSeparator" w:id="0">
    <w:p w14:paraId="2B46DC7A" w14:textId="77777777" w:rsidR="00BB4BFC" w:rsidRDefault="00BB4BFC" w:rsidP="00C06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DCCB2" w14:textId="77777777" w:rsidR="00BB4BFC" w:rsidRDefault="00BB4BFC" w:rsidP="00C061B4">
      <w:r>
        <w:separator/>
      </w:r>
    </w:p>
  </w:footnote>
  <w:footnote w:type="continuationSeparator" w:id="0">
    <w:p w14:paraId="506CC67C" w14:textId="77777777" w:rsidR="00BB4BFC" w:rsidRDefault="00BB4BFC" w:rsidP="00C06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727B1"/>
    <w:multiLevelType w:val="hybridMultilevel"/>
    <w:tmpl w:val="CED2E20C"/>
    <w:lvl w:ilvl="0" w:tplc="2BA475D0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CF01E7"/>
    <w:multiLevelType w:val="hybridMultilevel"/>
    <w:tmpl w:val="04D4B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263EC"/>
    <w:multiLevelType w:val="hybridMultilevel"/>
    <w:tmpl w:val="E23A6C5C"/>
    <w:lvl w:ilvl="0" w:tplc="35FC9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80611E"/>
    <w:multiLevelType w:val="hybridMultilevel"/>
    <w:tmpl w:val="EBEC5B48"/>
    <w:lvl w:ilvl="0" w:tplc="55D8DAC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B3"/>
    <w:rsid w:val="0002562F"/>
    <w:rsid w:val="000D277E"/>
    <w:rsid w:val="001B105A"/>
    <w:rsid w:val="002066CB"/>
    <w:rsid w:val="00266994"/>
    <w:rsid w:val="002A6B98"/>
    <w:rsid w:val="002D34D7"/>
    <w:rsid w:val="003812B3"/>
    <w:rsid w:val="00402F71"/>
    <w:rsid w:val="0044715C"/>
    <w:rsid w:val="00450F37"/>
    <w:rsid w:val="004664F1"/>
    <w:rsid w:val="00560461"/>
    <w:rsid w:val="0059112A"/>
    <w:rsid w:val="005C795C"/>
    <w:rsid w:val="006348C9"/>
    <w:rsid w:val="006669B3"/>
    <w:rsid w:val="007610AE"/>
    <w:rsid w:val="00850848"/>
    <w:rsid w:val="008857E9"/>
    <w:rsid w:val="00965E83"/>
    <w:rsid w:val="00982901"/>
    <w:rsid w:val="009B5DEF"/>
    <w:rsid w:val="00A44C9F"/>
    <w:rsid w:val="00A64EE7"/>
    <w:rsid w:val="00B61158"/>
    <w:rsid w:val="00BB4BFC"/>
    <w:rsid w:val="00C061B4"/>
    <w:rsid w:val="00C575F7"/>
    <w:rsid w:val="00C763CA"/>
    <w:rsid w:val="00C83C45"/>
    <w:rsid w:val="00CB0068"/>
    <w:rsid w:val="00CF4A64"/>
    <w:rsid w:val="00E23C56"/>
    <w:rsid w:val="00E5600B"/>
    <w:rsid w:val="00EA3946"/>
    <w:rsid w:val="00F52EA8"/>
    <w:rsid w:val="00F96DB3"/>
    <w:rsid w:val="00FE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9DA01C"/>
  <w15:chartTrackingRefBased/>
  <w15:docId w15:val="{E82DA35E-2FFA-4B9B-AEC3-D5C2CDEB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6D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6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96DB3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F96DB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F96DB3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F96DB3"/>
  </w:style>
  <w:style w:type="paragraph" w:styleId="a8">
    <w:name w:val="Revision"/>
    <w:hidden/>
    <w:uiPriority w:val="99"/>
    <w:semiHidden/>
    <w:rsid w:val="00C763CA"/>
  </w:style>
  <w:style w:type="paragraph" w:styleId="a9">
    <w:name w:val="header"/>
    <w:basedOn w:val="a"/>
    <w:link w:val="aa"/>
    <w:uiPriority w:val="99"/>
    <w:unhideWhenUsed/>
    <w:rsid w:val="00C061B4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C061B4"/>
  </w:style>
  <w:style w:type="paragraph" w:styleId="ab">
    <w:name w:val="footer"/>
    <w:basedOn w:val="a"/>
    <w:link w:val="ac"/>
    <w:uiPriority w:val="99"/>
    <w:unhideWhenUsed/>
    <w:rsid w:val="00C061B4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C061B4"/>
  </w:style>
  <w:style w:type="character" w:styleId="ad">
    <w:name w:val="Hyperlink"/>
    <w:basedOn w:val="a0"/>
    <w:uiPriority w:val="99"/>
    <w:unhideWhenUsed/>
    <w:rsid w:val="00F52EA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F52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9</Words>
  <Characters>1482</Characters>
  <Application>Microsoft Office Word</Application>
  <DocSecurity>0</DocSecurity>
  <PresentationFormat/>
  <Lines>12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aki ishikawa</cp:lastModifiedBy>
  <cp:revision>2</cp:revision>
  <dcterms:created xsi:type="dcterms:W3CDTF">2024-03-15T06:49:00Z</dcterms:created>
  <dcterms:modified xsi:type="dcterms:W3CDTF">2024-03-15T06:49:00Z</dcterms:modified>
  <cp:category/>
  <cp:contentStatus/>
  <dc:language/>
  <cp:version/>
</cp:coreProperties>
</file>